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val="en-AU" w:eastAsia="en-AU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>Standards for Reporting Implementation Studies: the StaRI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>The StaRI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>or the StaRI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9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StaRI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356:i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>heikh A, Taylor S, for the StaRI</w:t>
      </w:r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0" w:history="1">
        <w:r w:rsidRPr="003D12EE">
          <w:rPr>
            <w:rStyle w:val="Hyperlink"/>
            <w:rFonts w:asciiTheme="majorHAnsi" w:hAnsiTheme="majorHAnsi"/>
            <w:sz w:val="20"/>
          </w:rPr>
          <w:t>(StaRI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7:e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StaRI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primary focus of implementation science is the implementation strategy (column 1)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reported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StaRI </w:t>
      </w:r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77777777" w:rsidR="00020D78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  <w:p w14:paraId="469AF9D7" w14:textId="1FC6B6F5" w:rsidR="00020D78" w:rsidRPr="00244B96" w:rsidRDefault="00AF409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  <w:r w:rsidR="000679B2">
              <w:rPr>
                <w:rFonts w:ascii="Calibri" w:eastAsia="Calibri" w:hAnsi="Calibri" w:cs="Times New Roman"/>
                <w:sz w:val="22"/>
                <w:lang w:eastAsia="en-US"/>
              </w:rPr>
              <w:t>, 3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21DE9C8B" w:rsidR="00DA6C0A" w:rsidRPr="00244B96" w:rsidRDefault="000679B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-3</w:t>
            </w:r>
            <w:bookmarkStart w:id="29" w:name="_GoBack"/>
            <w:bookmarkEnd w:id="29"/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0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053B912F" w:rsidR="002A58E6" w:rsidRPr="00244B96" w:rsidRDefault="00CD176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-6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1" w:name="OLE_LINK199"/>
            <w:bookmarkStart w:id="32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challenge or </w:t>
            </w:r>
            <w:bookmarkEnd w:id="31"/>
            <w:bookmarkEnd w:id="32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28924BF7" w:rsidR="002A58E6" w:rsidRPr="00244B96" w:rsidRDefault="0046394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mplementation strategy (including any underpinnin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7315DB7D" w:rsidR="002A58E6" w:rsidRPr="00244B96" w:rsidRDefault="0046394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5-6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ntervention being implemented (including evidence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0D1DE031" w:rsidR="002A58E6" w:rsidRPr="00244B96" w:rsidRDefault="005D708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3" w:name="OLE_LINK5"/>
            <w:bookmarkStart w:id="34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30"/>
      <w:bookmarkEnd w:id="33"/>
      <w:bookmarkEnd w:id="34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7000C6F9" w:rsidR="00D15170" w:rsidRPr="00244B96" w:rsidRDefault="000B27B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629457FF" w:rsidR="00D15170" w:rsidRPr="00244B96" w:rsidRDefault="000B27B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3AD1BC1C" w:rsidR="00A672F4" w:rsidRPr="00244B96" w:rsidRDefault="000B27B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5" w:name="OLE_LINK41"/>
            <w:bookmarkStart w:id="36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8, 9-10</w:t>
            </w:r>
          </w:p>
        </w:tc>
        <w:bookmarkEnd w:id="35"/>
        <w:bookmarkEnd w:id="36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e.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69C80E19" w:rsidR="00A672F4" w:rsidRPr="00244B96" w:rsidRDefault="000B27B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0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64A63505" w:rsidR="00A672F4" w:rsidRPr="00244B96" w:rsidRDefault="000B27B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-8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541FBF45" w:rsidR="00A672F4" w:rsidRPr="00244B96" w:rsidRDefault="000B27B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-9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75C0A2C5" w:rsidR="00D15170" w:rsidRPr="00244B96" w:rsidRDefault="00694E9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-10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5A61C5F8" w:rsidR="00594872" w:rsidRPr="00244B96" w:rsidRDefault="007B742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0-17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0C9A3D1E" w:rsidR="00594872" w:rsidRPr="00244B96" w:rsidRDefault="007B742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2-16</w:t>
            </w: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7314A3BF" w:rsidR="00594872" w:rsidRPr="00244B96" w:rsidRDefault="00E74407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0-11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7" w:name="OLE_LINK377"/>
            <w:bookmarkStart w:id="38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7"/>
            <w:bookmarkEnd w:id="38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58D91518" w:rsidR="00594872" w:rsidRPr="00244B96" w:rsidRDefault="000D693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1B0B2565" w:rsidR="00594872" w:rsidRPr="00244B96" w:rsidRDefault="000D693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79DAD337" w:rsidR="00594872" w:rsidRPr="00244B96" w:rsidRDefault="00E7440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-10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5AE5D67F" w:rsidR="00594872" w:rsidRPr="00244B96" w:rsidRDefault="00E7440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7-18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394D6FAB" w:rsidR="00594872" w:rsidRPr="00244B96" w:rsidRDefault="00E7440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7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6E775572" w:rsidR="00F44242" w:rsidRDefault="00F44242">
      <w:bookmarkStart w:id="39" w:name="OLE_LINK7"/>
      <w:bookmarkStart w:id="40" w:name="OLE_LINK8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Results</w:t>
            </w:r>
          </w:p>
        </w:tc>
      </w:tr>
      <w:bookmarkEnd w:id="39"/>
      <w:bookmarkEnd w:id="40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14464B89" w:rsidR="00D0061E" w:rsidRPr="00244B96" w:rsidRDefault="0069621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68686A3D" w:rsidR="00D0061E" w:rsidRPr="00244B96" w:rsidRDefault="0069621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67CC7D3E" w:rsidR="00D0061E" w:rsidRPr="00244B96" w:rsidRDefault="0069621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08C089BE" w:rsidR="00D0061E" w:rsidRPr="00244B96" w:rsidRDefault="0069621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2AED8F63" w:rsidR="00D0061E" w:rsidRPr="00244B96" w:rsidRDefault="00696219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1" w:name="OLE_LINK77"/>
            <w:bookmarkStart w:id="42" w:name="OLE_LINK78"/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NA</w:t>
            </w:r>
          </w:p>
        </w:tc>
        <w:bookmarkEnd w:id="41"/>
        <w:bookmarkEnd w:id="42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2328C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76A296F6" w:rsidR="00765305" w:rsidRPr="00244B96" w:rsidRDefault="0069621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3" w:name="OLE_LINK254"/>
            <w:bookmarkStart w:id="44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bookmarkEnd w:id="43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mplementation strategy</w:t>
            </w:r>
          </w:p>
        </w:tc>
        <w:bookmarkEnd w:id="44"/>
        <w:tc>
          <w:tcPr>
            <w:tcW w:w="1205" w:type="dxa"/>
            <w:shd w:val="clear" w:color="auto" w:fill="DBE5F1" w:themeFill="accent1" w:themeFillTint="33"/>
          </w:tcPr>
          <w:p w14:paraId="598BEAA7" w14:textId="5D7100DC" w:rsidR="00765305" w:rsidRPr="00244B96" w:rsidRDefault="0069621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56865EF1" w:rsidR="00765305" w:rsidRPr="00244B96" w:rsidRDefault="0069621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2328C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7BF51BE3" w:rsidR="0091791F" w:rsidRPr="00244B96" w:rsidRDefault="0069621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533AD2A9" w:rsidR="0091791F" w:rsidRPr="00244B96" w:rsidRDefault="0069621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5" w:name="OLE_LINK116"/>
            <w:bookmarkStart w:id="46" w:name="OLE_LINK84"/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bookmarkEnd w:id="45"/>
        <w:bookmarkEnd w:id="46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053BD997" w:rsidR="0091791F" w:rsidRPr="00244B96" w:rsidRDefault="0069621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64172EB9" w:rsidR="0091791F" w:rsidRPr="00244B96" w:rsidRDefault="0069621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12B075F6" w:rsidR="0091791F" w:rsidRPr="00244B96" w:rsidRDefault="0069621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mmary of findings, strengths and limitations, comparisons with other studies, conclusions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16AA2CAC" w:rsidR="00347D18" w:rsidRPr="00244B96" w:rsidRDefault="0069621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7" w:name="OLE_LINK57"/>
            <w:bookmarkStart w:id="48" w:name="OLE_LINK58"/>
            <w:bookmarkStart w:id="49" w:name="OLE_LINK59"/>
            <w:bookmarkStart w:id="50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7"/>
            <w:bookmarkEnd w:id="48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9"/>
            <w:bookmarkEnd w:id="5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1" w:name="OLE_LINK471"/>
            <w:bookmarkStart w:id="52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1"/>
            <w:bookmarkEnd w:id="52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19806ED8" w:rsidR="00347D18" w:rsidRPr="00244B96" w:rsidRDefault="0069621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3" w:name="OLE_LINK473"/>
            <w:bookmarkStart w:id="54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3"/>
            <w:bookmarkEnd w:id="54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17307D69" w:rsidR="00347D18" w:rsidRPr="00244B96" w:rsidRDefault="0069621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, 18-19</w:t>
            </w: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42328C">
      <w:headerReference w:type="default" r:id="rId11"/>
      <w:footerReference w:type="even" r:id="rId12"/>
      <w:footerReference w:type="default" r:id="rId13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07991F" w14:textId="77777777" w:rsidR="00C67160" w:rsidRDefault="00C67160" w:rsidP="00373BCA">
      <w:r>
        <w:separator/>
      </w:r>
    </w:p>
  </w:endnote>
  <w:endnote w:type="continuationSeparator" w:id="0">
    <w:p w14:paraId="7AFB3210" w14:textId="77777777" w:rsidR="00C67160" w:rsidRDefault="00C67160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8D4DA1" w14:textId="48FD098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435E3">
      <w:rPr>
        <w:rStyle w:val="PageNumber"/>
        <w:noProof/>
      </w:rPr>
      <w:t>3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22919B" w14:textId="77777777" w:rsidR="00C67160" w:rsidRDefault="00C67160" w:rsidP="00373BCA">
      <w:r>
        <w:separator/>
      </w:r>
    </w:p>
  </w:footnote>
  <w:footnote w:type="continuationSeparator" w:id="0">
    <w:p w14:paraId="505032B2" w14:textId="77777777" w:rsidR="00C67160" w:rsidRDefault="00C67160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7"/>
  </w:num>
  <w:num w:numId="2">
    <w:abstractNumId w:val="29"/>
  </w:num>
  <w:num w:numId="3">
    <w:abstractNumId w:val="3"/>
  </w:num>
  <w:num w:numId="4">
    <w:abstractNumId w:val="26"/>
  </w:num>
  <w:num w:numId="5">
    <w:abstractNumId w:val="0"/>
  </w:num>
  <w:num w:numId="6">
    <w:abstractNumId w:val="14"/>
  </w:num>
  <w:num w:numId="7">
    <w:abstractNumId w:val="16"/>
  </w:num>
  <w:num w:numId="8">
    <w:abstractNumId w:val="13"/>
  </w:num>
  <w:num w:numId="9">
    <w:abstractNumId w:val="27"/>
  </w:num>
  <w:num w:numId="10">
    <w:abstractNumId w:val="10"/>
  </w:num>
  <w:num w:numId="11">
    <w:abstractNumId w:val="11"/>
  </w:num>
  <w:num w:numId="12">
    <w:abstractNumId w:val="2"/>
  </w:num>
  <w:num w:numId="13">
    <w:abstractNumId w:val="7"/>
  </w:num>
  <w:num w:numId="14">
    <w:abstractNumId w:val="5"/>
  </w:num>
  <w:num w:numId="15">
    <w:abstractNumId w:val="32"/>
  </w:num>
  <w:num w:numId="16">
    <w:abstractNumId w:val="19"/>
  </w:num>
  <w:num w:numId="17">
    <w:abstractNumId w:val="6"/>
  </w:num>
  <w:num w:numId="18">
    <w:abstractNumId w:val="30"/>
  </w:num>
  <w:num w:numId="19">
    <w:abstractNumId w:val="28"/>
  </w:num>
  <w:num w:numId="20">
    <w:abstractNumId w:val="18"/>
  </w:num>
  <w:num w:numId="21">
    <w:abstractNumId w:val="31"/>
  </w:num>
  <w:num w:numId="22">
    <w:abstractNumId w:val="25"/>
  </w:num>
  <w:num w:numId="23">
    <w:abstractNumId w:val="15"/>
  </w:num>
  <w:num w:numId="24">
    <w:abstractNumId w:val="12"/>
  </w:num>
  <w:num w:numId="25">
    <w:abstractNumId w:val="21"/>
  </w:num>
  <w:num w:numId="26">
    <w:abstractNumId w:val="24"/>
  </w:num>
  <w:num w:numId="27">
    <w:abstractNumId w:val="22"/>
  </w:num>
  <w:num w:numId="28">
    <w:abstractNumId w:val="23"/>
  </w:num>
  <w:num w:numId="29">
    <w:abstractNumId w:val="4"/>
  </w:num>
  <w:num w:numId="30">
    <w:abstractNumId w:val="1"/>
  </w:num>
  <w:num w:numId="31">
    <w:abstractNumId w:val="9"/>
  </w:num>
  <w:num w:numId="32">
    <w:abstractNumId w:val="20"/>
  </w:num>
  <w:num w:numId="3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679B2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27B7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69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946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56B1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D7082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5E3"/>
    <w:rsid w:val="00643A6D"/>
    <w:rsid w:val="00646481"/>
    <w:rsid w:val="006476BB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E9C"/>
    <w:rsid w:val="00694F13"/>
    <w:rsid w:val="006957A8"/>
    <w:rsid w:val="00696219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4695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425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4099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1760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971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407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bmjopen.bmj.com/content/7/4/e013318.full?ijkey=vv4LKZxc25YcLJv&amp;keytype=re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mj.com/content/356/bmj.i6795.ful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72B805-9811-4664-A0C9-AB25F9E5EB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978</Words>
  <Characters>6264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Michelle Banfield</cp:lastModifiedBy>
  <cp:revision>14</cp:revision>
  <cp:lastPrinted>2017-04-04T11:32:00Z</cp:lastPrinted>
  <dcterms:created xsi:type="dcterms:W3CDTF">2019-09-13T05:58:00Z</dcterms:created>
  <dcterms:modified xsi:type="dcterms:W3CDTF">2019-10-16T05:33:00Z</dcterms:modified>
</cp:coreProperties>
</file>